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Supplementary Table 2 (Table S2) </w:t>
      </w:r>
      <w:r>
        <w:rPr>
          <w:rFonts w:eastAsia="宋体" w:cs="Times New Roman" w:ascii="Times New Roman" w:hAnsi="Times New Roman"/>
          <w:sz w:val="24"/>
          <w:lang w:val="en-US" w:eastAsia="zh-CN"/>
        </w:rPr>
        <w:t>The 121 kinds of DEPs at different lactation stages.</w:t>
      </w:r>
    </w:p>
    <w:tbl>
      <w:tblPr>
        <w:tblW w:w="7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202"/>
        <w:gridCol w:w="3065"/>
      </w:tblGrid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O.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nam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LUQ4</w:t>
            </w:r>
          </w:p>
        </w:tc>
        <w:tc>
          <w:tcPr>
            <w:tcW w:w="3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 s1 case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465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2-casein precursor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6B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quality protein: type ii cytoskeletal 6a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F7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quality protein: biorientation of chromosomes in cell division protein 1-like 1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QP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eroxide dismutase [Cu-Zn]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XZ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 protein- regulated inducer of neurite outgrowth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7BQS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2-casein variant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D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ctin43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B61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yl-prolyl cis-trans isomerase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DQ1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uncharacterized protein C1 or f94 homolog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0Q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toglobin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GK3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thyroid hormone-related protein (fragment)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7BQS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2-casein variant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7S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1-acid glycoprote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Q4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inogen beta cha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MZY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way lactoperoxidase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NC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anoma 1 protein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Y1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in-15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W0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ate mitochondrial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D5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lactalbum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73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i fold-containing family b member 3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QQ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shi repeat-containing protein srpx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952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oprotein lipase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A3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ase-like prote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6W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in kinase i isoform beta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07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oglobin subunit beta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WF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Tu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TS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nuclease 4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MH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ophil gelatinase-associated lipocalin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55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orant-binding protein 2b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2K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 cytoskeletal 18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U7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pa: </w:t>
            </w:r>
            <w:bookmarkStart w:id="0" w:name="OLE_LINK795"/>
            <w:r>
              <w:rPr>
                <w:rFonts w:cs="Times New Roman" w:ascii="Times New Roman" w:hAnsi="Times New Roman"/>
                <w:szCs w:val="21"/>
              </w:rPr>
              <w:t>mucin</w:t>
            </w:r>
            <w:bookmarkEnd w:id="0"/>
            <w:r>
              <w:rPr>
                <w:rFonts w:cs="Times New Roman" w:ascii="Times New Roman" w:hAnsi="Times New Roman"/>
                <w:szCs w:val="21"/>
              </w:rPr>
              <w:t>-16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6IEB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ISG12(A) protein (fragment)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6L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 cytoskeletal 14 isoform x2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611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i cytoskeletal 1 isoform x2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JR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amyloid A protein (fragment)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183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case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DM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oblast growth factor-binding protein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JA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isoform x4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3W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-related protein rab-18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TZ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iogenin-2 precursor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FH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-related protein rab-1a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UF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2034"/>
            <w:bookmarkStart w:id="2" w:name="OLE_LINK2033"/>
            <w:r>
              <w:rPr>
                <w:rFonts w:cs="Times New Roman" w:ascii="Times New Roman" w:hAnsi="Times New Roman"/>
                <w:szCs w:val="21"/>
              </w:rPr>
              <w:t>histone H2B</w:t>
            </w:r>
            <w:bookmarkEnd w:id="1"/>
            <w:bookmarkEnd w:id="2"/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66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ppa-case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DRB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1-casein variant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XSC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lactoglobul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XSM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staglandin-H2D-isomerase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ZD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retoglobin family 1d member-like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4T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kri1 homolog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4D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n-g-associated kinase isoform x6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Z4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inol-binding protein 4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VL1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osomal-associated transmembrane protein 5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7M371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a proteinase inhibitor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3I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ation-dependent cell adhesion molecule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ZI1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62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ddi1 homolog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ZJ1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mmaglobin-a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3X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nesin-like prote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A6H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statin A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SJ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threonine- protein kinase osr1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M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6 snrna- associated sm-like protein lsm4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811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inogen beta chain (fragment)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1WXR3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1-antitrypsin transcript variant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0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e oxidase [flavin-containing]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0FZM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sin light chain 6 (fragment)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ZS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1-antiproteinase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W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s ribosomal protein l8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4653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1-case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821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inogen alpha chain (fragment)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0BL71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994"/>
            <w:bookmarkStart w:id="4" w:name="OLE_LINK995"/>
            <w:r>
              <w:rPr>
                <w:rFonts w:cs="Times New Roman" w:ascii="Times New Roman" w:hAnsi="Times New Roman"/>
                <w:szCs w:val="21"/>
              </w:rPr>
              <w:t>mannose-binding lectin</w:t>
            </w:r>
            <w:bookmarkEnd w:id="3"/>
            <w:bookmarkEnd w:id="4"/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S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rix Gla prote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6B3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lipid scramblase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3D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s ribosomal protein s14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ZM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ex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4R2H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casein (fragment)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TK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membrane protein c15orf27 homolog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D1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1-alpha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G2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lmitoyl-protein thioesterase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PH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s ribosomal protein s3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QH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peptidase n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7M2U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1052"/>
            <w:bookmarkStart w:id="6" w:name="OLE_LINK1053"/>
            <w:r>
              <w:rPr>
                <w:rFonts w:cs="Times New Roman" w:ascii="Times New Roman" w:hAnsi="Times New Roman"/>
                <w:szCs w:val="21"/>
              </w:rPr>
              <w:t>apolipoprotein E</w:t>
            </w:r>
            <w:bookmarkEnd w:id="5"/>
            <w:bookmarkEnd w:id="6"/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DJ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s ribosomal protein l5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CJU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-3-3 protein zeta/delta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0Q1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-3-3 protein theta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AR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elin-3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XW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5705ig mu cha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MM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disulfide-isomerase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HW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OLE_LINK2130"/>
            <w:bookmarkStart w:id="8" w:name="OLE_LINK2153"/>
            <w:r>
              <w:rPr>
                <w:rFonts w:cs="Times New Roman" w:ascii="Times New Roman" w:hAnsi="Times New Roman"/>
                <w:szCs w:val="21"/>
              </w:rPr>
              <w:t>heat shock protein hsp 90-beta</w:t>
            </w:r>
            <w:bookmarkEnd w:id="7"/>
            <w:bookmarkEnd w:id="8"/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C3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mannosidase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E3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xiredoxin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GM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anotransferrin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I1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kappa-1 light chain variable regio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92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59 glycoprote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8R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quality protein: c-binding protein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LB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oglycan-recognition prote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HP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s ribosomal protein l27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2303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thyret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0V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ccharopine dehydrogenase-like oxidoreductase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Z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kappa-4 light chain variable regio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TD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ase-3-like protein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AL0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idase 2 subunit beta x3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673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dehydrogenase phosphatase regulatory mitochondrial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K0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affinity immunoglobulin gamma fc region receptor ii-like x3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P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 lambda-2c light chain variable regio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H9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heavy chain constant region of tetrameric 1a membrane form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3H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protein s2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V1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v lambda chain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Q7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lambda light chain f7-299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524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 polymerase alpha isoform x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F20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yptochrome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FM6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q domain- containing protein d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GT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epsilon- partial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N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tality factor 4 like 1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*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Z5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 k protein</w:t>
            </w:r>
          </w:p>
        </w:tc>
      </w:tr>
      <w:tr>
        <w:trPr/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*</w:t>
            </w:r>
          </w:p>
        </w:tc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XV3</w:t>
            </w:r>
          </w:p>
        </w:tc>
        <w:tc>
          <w:tcPr>
            <w:tcW w:w="3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9" w:name="OLE_LINK1039"/>
            <w:bookmarkStart w:id="10" w:name="OLE_LINK1047"/>
            <w:r>
              <w:rPr>
                <w:rFonts w:cs="Times New Roman" w:ascii="Times New Roman" w:hAnsi="Times New Roman"/>
                <w:szCs w:val="21"/>
              </w:rPr>
              <w:t>connective tissue growth factor</w:t>
            </w:r>
            <w:bookmarkEnd w:id="9"/>
            <w:bookmarkEnd w:id="10"/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bsence of * indicates that the data was searched from Uniprot database, the addition of * indicates that the data was searched from NCBI database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Labellist1">
    <w:name w:val="label_list1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2:01:00Z</dcterms:created>
  <dc:creator>PeerJ</dc:creator>
  <dc:description/>
  <dc:language>en-US</dc:language>
  <cp:lastModifiedBy>小4　　　♥</cp:lastModifiedBy>
  <cp:lastPrinted>2015-06-04T01:23:00Z</cp:lastPrinted>
  <dcterms:modified xsi:type="dcterms:W3CDTF">2020-06-23T09:47:45Z</dcterms:modified>
  <cp:revision>3</cp:revision>
  <dc:subject/>
  <dc:title>Author Cover Pag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